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121BC2" w14:textId="37B9868B" w:rsidR="009E1299" w:rsidRDefault="009E1299" w:rsidP="003F3BDE">
      <w:pPr>
        <w:pStyle w:val="CitaviBibliographyEntry"/>
        <w:tabs>
          <w:tab w:val="clear" w:pos="340"/>
          <w:tab w:val="left" w:pos="0"/>
        </w:tabs>
        <w:ind w:left="0" w:firstLine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 table - EORTC</w:t>
      </w:r>
    </w:p>
    <w:p w14:paraId="27D28BFD" w14:textId="77777777" w:rsidR="009E1299" w:rsidRDefault="009E1299" w:rsidP="003F3BDE">
      <w:pPr>
        <w:pStyle w:val="CitaviBibliographyEntry"/>
        <w:tabs>
          <w:tab w:val="clear" w:pos="340"/>
          <w:tab w:val="left" w:pos="0"/>
        </w:tabs>
        <w:ind w:left="0" w:firstLine="0"/>
        <w:rPr>
          <w:rFonts w:ascii="Arial" w:hAnsi="Arial" w:cs="Arial"/>
          <w:lang w:val="en-US"/>
        </w:rPr>
      </w:pPr>
    </w:p>
    <w:p w14:paraId="121067BD" w14:textId="636B5391" w:rsidR="003F3BDE" w:rsidRDefault="003F3BDE" w:rsidP="003F3BDE">
      <w:pPr>
        <w:pStyle w:val="CitaviBibliographyEntry"/>
        <w:tabs>
          <w:tab w:val="clear" w:pos="340"/>
          <w:tab w:val="left" w:pos="0"/>
        </w:tabs>
        <w:ind w:left="0" w:firstLine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omparison of Mean </w:t>
      </w:r>
      <w:r>
        <w:rPr>
          <w:rFonts w:ascii="Arial" w:hAnsi="Arial" w:cs="Arial"/>
          <w:color w:val="000000"/>
          <w:lang w:val="en-US"/>
        </w:rPr>
        <w:t xml:space="preserve">EORTC-QLQ C30 3.0 </w:t>
      </w:r>
      <w:r w:rsidR="00A95783">
        <w:rPr>
          <w:rFonts w:ascii="Arial" w:hAnsi="Arial" w:cs="Arial"/>
          <w:color w:val="000000"/>
          <w:lang w:val="en-US"/>
        </w:rPr>
        <w:t>subscale nausea and vomiting</w:t>
      </w:r>
    </w:p>
    <w:tbl>
      <w:tblPr>
        <w:tblW w:w="5605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0"/>
        <w:gridCol w:w="2233"/>
        <w:gridCol w:w="917"/>
        <w:gridCol w:w="977"/>
        <w:gridCol w:w="809"/>
        <w:gridCol w:w="809"/>
        <w:gridCol w:w="766"/>
        <w:gridCol w:w="774"/>
        <w:gridCol w:w="685"/>
        <w:gridCol w:w="1079"/>
      </w:tblGrid>
      <w:tr w:rsidR="00A95783" w14:paraId="2294CE52" w14:textId="77777777" w:rsidTr="00A95783">
        <w:trPr>
          <w:cantSplit/>
          <w:tblHeader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14:paraId="1A68812C" w14:textId="77777777" w:rsidR="00A95783" w:rsidRPr="007671A6" w:rsidRDefault="00A95783" w:rsidP="005E41F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bookmarkStart w:id="0" w:name="_Hlk84000033"/>
          </w:p>
        </w:tc>
        <w:tc>
          <w:tcPr>
            <w:tcW w:w="1099" w:type="pct"/>
            <w:tcBorders>
              <w:top w:val="single" w:sz="4" w:space="0" w:color="000000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14:paraId="363041B6" w14:textId="77777777" w:rsidR="00A95783" w:rsidRPr="00EC0528" w:rsidRDefault="00A95783" w:rsidP="005E41F9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reatment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14:paraId="7455BCF4" w14:textId="77777777" w:rsidR="00A95783" w:rsidRPr="00EC0528" w:rsidRDefault="00A95783" w:rsidP="005E41F9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</w:rPr>
            </w:pPr>
            <w:r w:rsidRPr="00EC0528">
              <w:rPr>
                <w:rFonts w:ascii="Arial" w:hAnsi="Arial" w:cs="Arial"/>
                <w:b/>
                <w:bCs/>
                <w:color w:val="000000"/>
              </w:rPr>
              <w:t>Method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14:paraId="183ED4AE" w14:textId="77777777" w:rsidR="00A95783" w:rsidRPr="00EC0528" w:rsidRDefault="00A95783" w:rsidP="005E41F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EC0528">
              <w:rPr>
                <w:rFonts w:ascii="Arial" w:hAnsi="Arial" w:cs="Arial"/>
                <w:b/>
                <w:bCs/>
                <w:color w:val="000000"/>
              </w:rPr>
              <w:t>t Value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B0B0B0"/>
              <w:bottom w:val="single" w:sz="4" w:space="0" w:color="000000"/>
              <w:right w:val="single" w:sz="4" w:space="0" w:color="B0B0B0"/>
            </w:tcBorders>
            <w:shd w:val="clear" w:color="auto" w:fill="D3D3D3"/>
          </w:tcPr>
          <w:p w14:paraId="30A3AAC7" w14:textId="77777777" w:rsidR="00A95783" w:rsidRPr="00EC0528" w:rsidRDefault="00A95783" w:rsidP="005E41F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14:paraId="3D71CA63" w14:textId="7769CB28" w:rsidR="00A95783" w:rsidRPr="00EC0528" w:rsidRDefault="00A95783" w:rsidP="005E41F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EC0528">
              <w:rPr>
                <w:rFonts w:ascii="Arial" w:hAnsi="Arial" w:cs="Arial"/>
                <w:b/>
                <w:bCs/>
                <w:color w:val="000000"/>
              </w:rPr>
              <w:t>DF</w:t>
            </w:r>
          </w:p>
        </w:tc>
        <w:tc>
          <w:tcPr>
            <w:tcW w:w="377" w:type="pct"/>
            <w:tcBorders>
              <w:top w:val="single" w:sz="4" w:space="0" w:color="000000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14:paraId="516E1420" w14:textId="77777777" w:rsidR="00A95783" w:rsidRPr="00EC0528" w:rsidRDefault="00A95783" w:rsidP="005E41F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EC0528">
              <w:rPr>
                <w:rFonts w:ascii="Arial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14:paraId="0706F981" w14:textId="77777777" w:rsidR="00A95783" w:rsidRPr="00EC0528" w:rsidRDefault="00A95783" w:rsidP="005E41F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EC0528">
              <w:rPr>
                <w:rFonts w:ascii="Arial" w:hAnsi="Arial" w:cs="Arial"/>
                <w:b/>
                <w:bCs/>
                <w:color w:val="000000"/>
              </w:rPr>
              <w:t>LCL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14:paraId="319E703A" w14:textId="77777777" w:rsidR="00A95783" w:rsidRPr="00EC0528" w:rsidRDefault="00A95783" w:rsidP="005E41F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EC0528">
              <w:rPr>
                <w:rFonts w:ascii="Arial" w:hAnsi="Arial" w:cs="Arial"/>
                <w:b/>
                <w:bCs/>
                <w:color w:val="000000"/>
              </w:rPr>
              <w:t>UCL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B0B0B0"/>
              <w:bottom w:val="single" w:sz="4" w:space="0" w:color="000000"/>
              <w:right w:val="single" w:sz="4" w:space="0" w:color="000000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14:paraId="26443AE9" w14:textId="77777777" w:rsidR="00A95783" w:rsidRPr="00EC0528" w:rsidRDefault="00A95783" w:rsidP="005E41F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EC0528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A95783" w14:paraId="30D697EA" w14:textId="77777777" w:rsidTr="00A95783">
        <w:trPr>
          <w:cantSplit/>
        </w:trPr>
        <w:tc>
          <w:tcPr>
            <w:tcW w:w="547" w:type="pct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BBD2D1" w14:textId="77777777" w:rsidR="00A95783" w:rsidRPr="00F02F4C" w:rsidRDefault="00A95783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ay 1</w:t>
            </w:r>
          </w:p>
        </w:tc>
        <w:tc>
          <w:tcPr>
            <w:tcW w:w="1099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936A26" w14:textId="77777777" w:rsidR="00A95783" w:rsidRPr="00F02F4C" w:rsidRDefault="00A95783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RT vs. Varenicline</w:t>
            </w:r>
          </w:p>
        </w:tc>
        <w:tc>
          <w:tcPr>
            <w:tcW w:w="451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5C25EB" w14:textId="77777777" w:rsidR="00A95783" w:rsidRPr="00EC0528" w:rsidRDefault="00A95783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proofErr w:type="spellStart"/>
            <w:r w:rsidRPr="00EC0528">
              <w:rPr>
                <w:rFonts w:ascii="Arial" w:hAnsi="Arial" w:cs="Arial"/>
                <w:color w:val="000000"/>
              </w:rPr>
              <w:t>Pooled</w:t>
            </w:r>
            <w:proofErr w:type="spellEnd"/>
          </w:p>
        </w:tc>
        <w:tc>
          <w:tcPr>
            <w:tcW w:w="481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279AB7" w14:textId="77777777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-0.24</w:t>
            </w:r>
          </w:p>
        </w:tc>
        <w:tc>
          <w:tcPr>
            <w:tcW w:w="398" w:type="pct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B0B0B0"/>
            </w:tcBorders>
            <w:shd w:val="clear" w:color="auto" w:fill="FFFFFF"/>
          </w:tcPr>
          <w:p w14:paraId="292B6AE3" w14:textId="77777777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671927" w14:textId="11DB67D7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59.054</w:t>
            </w:r>
          </w:p>
        </w:tc>
        <w:tc>
          <w:tcPr>
            <w:tcW w:w="377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3CA942" w14:textId="77777777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-0.81</w:t>
            </w:r>
          </w:p>
        </w:tc>
        <w:tc>
          <w:tcPr>
            <w:tcW w:w="381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363CBE" w14:textId="77777777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-7.58</w:t>
            </w:r>
          </w:p>
        </w:tc>
        <w:tc>
          <w:tcPr>
            <w:tcW w:w="337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C510D9" w14:textId="77777777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5.96</w:t>
            </w:r>
          </w:p>
        </w:tc>
        <w:tc>
          <w:tcPr>
            <w:tcW w:w="531" w:type="pct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244E24" w14:textId="77777777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0.8115</w:t>
            </w:r>
          </w:p>
        </w:tc>
      </w:tr>
      <w:tr w:rsidR="00A95783" w14:paraId="29D10735" w14:textId="77777777" w:rsidTr="00A95783">
        <w:trPr>
          <w:cantSplit/>
        </w:trPr>
        <w:tc>
          <w:tcPr>
            <w:tcW w:w="547" w:type="pct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8EC7DF" w14:textId="77777777" w:rsidR="00A95783" w:rsidRPr="00F02F4C" w:rsidRDefault="00A95783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ay</w:t>
            </w:r>
            <w:r w:rsidRPr="00F02F4C">
              <w:rPr>
                <w:rFonts w:ascii="Arial" w:hAnsi="Arial" w:cs="Arial"/>
                <w:color w:val="000000"/>
              </w:rPr>
              <w:t xml:space="preserve"> 1</w:t>
            </w:r>
          </w:p>
        </w:tc>
        <w:tc>
          <w:tcPr>
            <w:tcW w:w="1099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968404" w14:textId="77777777" w:rsidR="00A95783" w:rsidRPr="00F02F4C" w:rsidRDefault="00A95783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  <w:lang w:val="en-US"/>
              </w:rPr>
            </w:pPr>
            <w:r w:rsidRPr="00F02F4C">
              <w:rPr>
                <w:rFonts w:ascii="Arial" w:hAnsi="Arial" w:cs="Arial"/>
                <w:color w:val="000000"/>
                <w:lang w:val="en-US"/>
              </w:rPr>
              <w:t xml:space="preserve">NRT vs. </w:t>
            </w:r>
            <w:r>
              <w:rPr>
                <w:rFonts w:ascii="Arial" w:hAnsi="Arial" w:cs="Arial"/>
                <w:color w:val="000000"/>
                <w:lang w:val="en-US"/>
              </w:rPr>
              <w:t>NM</w:t>
            </w:r>
          </w:p>
        </w:tc>
        <w:tc>
          <w:tcPr>
            <w:tcW w:w="451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53444D" w14:textId="77777777" w:rsidR="00A95783" w:rsidRPr="00EC0528" w:rsidRDefault="00A95783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proofErr w:type="spellStart"/>
            <w:r w:rsidRPr="00EC0528">
              <w:rPr>
                <w:rFonts w:ascii="Arial" w:hAnsi="Arial" w:cs="Arial"/>
                <w:color w:val="000000"/>
              </w:rPr>
              <w:t>Pooled</w:t>
            </w:r>
            <w:proofErr w:type="spellEnd"/>
          </w:p>
        </w:tc>
        <w:tc>
          <w:tcPr>
            <w:tcW w:w="481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70164F" w14:textId="77777777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398" w:type="pct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B0B0B0"/>
            </w:tcBorders>
            <w:shd w:val="clear" w:color="auto" w:fill="FFFFFF"/>
          </w:tcPr>
          <w:p w14:paraId="667CA13B" w14:textId="77777777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14DAD2" w14:textId="01B060C2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377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1B8986" w14:textId="77777777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3.08</w:t>
            </w:r>
          </w:p>
        </w:tc>
        <w:tc>
          <w:tcPr>
            <w:tcW w:w="381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77AE59" w14:textId="77777777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-6.53</w:t>
            </w:r>
          </w:p>
        </w:tc>
        <w:tc>
          <w:tcPr>
            <w:tcW w:w="337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686FEA" w14:textId="77777777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12.69</w:t>
            </w:r>
          </w:p>
        </w:tc>
        <w:tc>
          <w:tcPr>
            <w:tcW w:w="531" w:type="pct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9A26D7" w14:textId="77777777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0.5215</w:t>
            </w:r>
          </w:p>
        </w:tc>
      </w:tr>
      <w:tr w:rsidR="00A95783" w14:paraId="1E87D6CA" w14:textId="77777777" w:rsidTr="00A95783">
        <w:trPr>
          <w:cantSplit/>
        </w:trPr>
        <w:tc>
          <w:tcPr>
            <w:tcW w:w="547" w:type="pct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0E54E5" w14:textId="77777777" w:rsidR="00A95783" w:rsidRPr="00F02F4C" w:rsidRDefault="00A95783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Day</w:t>
            </w:r>
            <w:r w:rsidRPr="00F02F4C">
              <w:rPr>
                <w:rFonts w:ascii="Arial" w:hAnsi="Arial" w:cs="Arial"/>
                <w:color w:val="000000"/>
                <w:lang w:val="en-US"/>
              </w:rPr>
              <w:t xml:space="preserve"> 1</w:t>
            </w:r>
          </w:p>
        </w:tc>
        <w:tc>
          <w:tcPr>
            <w:tcW w:w="1099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DBAA75" w14:textId="77777777" w:rsidR="00A95783" w:rsidRPr="00F02F4C" w:rsidRDefault="00A95783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  <w:lang w:val="en-US"/>
              </w:rPr>
            </w:pPr>
            <w:r w:rsidRPr="00F02F4C">
              <w:rPr>
                <w:rFonts w:ascii="Arial" w:hAnsi="Arial" w:cs="Arial"/>
                <w:color w:val="000000"/>
                <w:lang w:val="en-US"/>
              </w:rPr>
              <w:t>Vareniclin</w:t>
            </w:r>
            <w:r>
              <w:rPr>
                <w:rFonts w:ascii="Arial" w:hAnsi="Arial" w:cs="Arial"/>
                <w:color w:val="000000"/>
                <w:lang w:val="en-US"/>
              </w:rPr>
              <w:t>e</w:t>
            </w:r>
            <w:r w:rsidRPr="00F02F4C">
              <w:rPr>
                <w:rFonts w:ascii="Arial" w:hAnsi="Arial" w:cs="Arial"/>
                <w:color w:val="000000"/>
                <w:lang w:val="en-US"/>
              </w:rPr>
              <w:t xml:space="preserve"> vs. </w:t>
            </w:r>
            <w:r>
              <w:rPr>
                <w:rFonts w:ascii="Arial" w:hAnsi="Arial" w:cs="Arial"/>
                <w:color w:val="000000"/>
                <w:lang w:val="en-US"/>
              </w:rPr>
              <w:t>NM</w:t>
            </w:r>
          </w:p>
        </w:tc>
        <w:tc>
          <w:tcPr>
            <w:tcW w:w="451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273F77" w14:textId="77777777" w:rsidR="00A95783" w:rsidRPr="00EC0528" w:rsidRDefault="00A95783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proofErr w:type="spellStart"/>
            <w:r w:rsidRPr="00EC0528">
              <w:rPr>
                <w:rFonts w:ascii="Arial" w:hAnsi="Arial" w:cs="Arial"/>
                <w:color w:val="000000"/>
              </w:rPr>
              <w:t>Pooled</w:t>
            </w:r>
            <w:proofErr w:type="spellEnd"/>
          </w:p>
        </w:tc>
        <w:tc>
          <w:tcPr>
            <w:tcW w:w="481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BAA6D4" w14:textId="77777777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398" w:type="pct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B0B0B0"/>
            </w:tcBorders>
            <w:shd w:val="clear" w:color="auto" w:fill="FFFFFF"/>
          </w:tcPr>
          <w:p w14:paraId="45F00558" w14:textId="77777777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9ECA63" w14:textId="56423B76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377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C71AB8" w14:textId="77777777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3.89</w:t>
            </w:r>
          </w:p>
        </w:tc>
        <w:tc>
          <w:tcPr>
            <w:tcW w:w="381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58EE1F" w14:textId="77777777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-10.27</w:t>
            </w:r>
          </w:p>
        </w:tc>
        <w:tc>
          <w:tcPr>
            <w:tcW w:w="337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B3D69B" w14:textId="77777777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18.05</w:t>
            </w:r>
          </w:p>
        </w:tc>
        <w:tc>
          <w:tcPr>
            <w:tcW w:w="531" w:type="pct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3CCCC1" w14:textId="77777777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0.5817</w:t>
            </w:r>
          </w:p>
        </w:tc>
      </w:tr>
      <w:tr w:rsidR="00A95783" w14:paraId="28779D5F" w14:textId="77777777" w:rsidTr="00A95783">
        <w:trPr>
          <w:cantSplit/>
        </w:trPr>
        <w:tc>
          <w:tcPr>
            <w:tcW w:w="547" w:type="pct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47D295" w14:textId="77777777" w:rsidR="00A95783" w:rsidRPr="00F02F4C" w:rsidRDefault="00A95783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Week 12</w:t>
            </w:r>
          </w:p>
        </w:tc>
        <w:tc>
          <w:tcPr>
            <w:tcW w:w="1099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6677BE" w14:textId="77777777" w:rsidR="00A95783" w:rsidRPr="00F02F4C" w:rsidRDefault="00A95783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RT</w:t>
            </w:r>
            <w:r w:rsidRPr="00F02F4C">
              <w:rPr>
                <w:rFonts w:ascii="Arial" w:hAnsi="Arial" w:cs="Arial"/>
                <w:color w:val="000000"/>
              </w:rPr>
              <w:t xml:space="preserve"> vs. Vareniclin</w:t>
            </w:r>
            <w:r>
              <w:rPr>
                <w:rFonts w:ascii="Arial" w:hAnsi="Arial" w:cs="Arial"/>
                <w:color w:val="000000"/>
              </w:rPr>
              <w:t>e</w:t>
            </w:r>
          </w:p>
        </w:tc>
        <w:tc>
          <w:tcPr>
            <w:tcW w:w="451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0C9727" w14:textId="77777777" w:rsidR="00A95783" w:rsidRPr="00EC0528" w:rsidRDefault="00A95783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proofErr w:type="spellStart"/>
            <w:r w:rsidRPr="00EC0528">
              <w:rPr>
                <w:rFonts w:ascii="Arial" w:hAnsi="Arial" w:cs="Arial"/>
                <w:color w:val="000000"/>
              </w:rPr>
              <w:t>Pooled</w:t>
            </w:r>
            <w:proofErr w:type="spellEnd"/>
          </w:p>
        </w:tc>
        <w:tc>
          <w:tcPr>
            <w:tcW w:w="481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0F98EB" w14:textId="77777777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398" w:type="pct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B0B0B0"/>
            </w:tcBorders>
            <w:shd w:val="clear" w:color="auto" w:fill="FFFFFF"/>
          </w:tcPr>
          <w:p w14:paraId="2838F317" w14:textId="77777777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6A62D6" w14:textId="2409D4E4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377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5E8223" w14:textId="77777777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1.72</w:t>
            </w:r>
          </w:p>
        </w:tc>
        <w:tc>
          <w:tcPr>
            <w:tcW w:w="381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B33CC0" w14:textId="77777777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-14.50</w:t>
            </w:r>
          </w:p>
        </w:tc>
        <w:tc>
          <w:tcPr>
            <w:tcW w:w="337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2E68E5" w14:textId="77777777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17.94</w:t>
            </w:r>
          </w:p>
        </w:tc>
        <w:tc>
          <w:tcPr>
            <w:tcW w:w="531" w:type="pct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7AD62E" w14:textId="77777777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0.8317</w:t>
            </w:r>
          </w:p>
        </w:tc>
      </w:tr>
      <w:tr w:rsidR="00A95783" w14:paraId="3171805C" w14:textId="77777777" w:rsidTr="00A95783">
        <w:trPr>
          <w:cantSplit/>
        </w:trPr>
        <w:tc>
          <w:tcPr>
            <w:tcW w:w="547" w:type="pct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DD0641" w14:textId="77777777" w:rsidR="00A95783" w:rsidRPr="00F02F4C" w:rsidRDefault="00A95783" w:rsidP="005E41F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Week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2</w:t>
            </w:r>
          </w:p>
        </w:tc>
        <w:tc>
          <w:tcPr>
            <w:tcW w:w="1099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459CB1" w14:textId="77777777" w:rsidR="00A95783" w:rsidRPr="00F02F4C" w:rsidRDefault="00A95783" w:rsidP="005E41F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RT</w:t>
            </w:r>
            <w:r w:rsidRPr="00F02F4C">
              <w:rPr>
                <w:rFonts w:ascii="Arial" w:hAnsi="Arial" w:cs="Arial"/>
                <w:color w:val="00000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451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990B2A" w14:textId="77777777" w:rsidR="00A95783" w:rsidRPr="00EC0528" w:rsidRDefault="00A95783" w:rsidP="005E41F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proofErr w:type="spellStart"/>
            <w:r w:rsidRPr="00EC0528">
              <w:rPr>
                <w:rFonts w:ascii="Arial" w:hAnsi="Arial" w:cs="Arial"/>
                <w:color w:val="000000"/>
              </w:rPr>
              <w:t>Pooled</w:t>
            </w:r>
            <w:proofErr w:type="spellEnd"/>
          </w:p>
        </w:tc>
        <w:tc>
          <w:tcPr>
            <w:tcW w:w="481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4E346F" w14:textId="77777777" w:rsidR="00A95783" w:rsidRPr="0042186E" w:rsidRDefault="00A95783" w:rsidP="005E41F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1.11</w:t>
            </w:r>
          </w:p>
        </w:tc>
        <w:tc>
          <w:tcPr>
            <w:tcW w:w="398" w:type="pct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B0B0B0"/>
            </w:tcBorders>
            <w:shd w:val="clear" w:color="auto" w:fill="FFFFFF"/>
          </w:tcPr>
          <w:p w14:paraId="456079A0" w14:textId="77777777" w:rsidR="00A95783" w:rsidRPr="0042186E" w:rsidRDefault="00A95783" w:rsidP="005E41F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3E488F" w14:textId="2BD27F0A" w:rsidR="00A95783" w:rsidRPr="0042186E" w:rsidRDefault="00A95783" w:rsidP="005E41F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377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7285AA" w14:textId="77777777" w:rsidR="00A95783" w:rsidRPr="0042186E" w:rsidRDefault="00A95783" w:rsidP="005E41F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14.64</w:t>
            </w:r>
          </w:p>
        </w:tc>
        <w:tc>
          <w:tcPr>
            <w:tcW w:w="381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7EC44A" w14:textId="77777777" w:rsidR="00A95783" w:rsidRPr="0042186E" w:rsidRDefault="00A95783" w:rsidP="005E41F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-12.49</w:t>
            </w:r>
          </w:p>
        </w:tc>
        <w:tc>
          <w:tcPr>
            <w:tcW w:w="337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3D3C8D" w14:textId="77777777" w:rsidR="00A95783" w:rsidRPr="0042186E" w:rsidRDefault="00A95783" w:rsidP="005E41F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41.76</w:t>
            </w:r>
          </w:p>
        </w:tc>
        <w:tc>
          <w:tcPr>
            <w:tcW w:w="531" w:type="pct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48B5C0" w14:textId="77777777" w:rsidR="00A95783" w:rsidRPr="0042186E" w:rsidRDefault="00A95783" w:rsidP="005E41F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0.2775</w:t>
            </w:r>
          </w:p>
        </w:tc>
      </w:tr>
      <w:tr w:rsidR="00A95783" w14:paraId="7A86A85F" w14:textId="77777777" w:rsidTr="00A95783">
        <w:trPr>
          <w:cantSplit/>
        </w:trPr>
        <w:tc>
          <w:tcPr>
            <w:tcW w:w="54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561BB1" w14:textId="77777777" w:rsidR="00A95783" w:rsidRPr="00F02F4C" w:rsidRDefault="00A95783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Week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2</w:t>
            </w:r>
          </w:p>
        </w:tc>
        <w:tc>
          <w:tcPr>
            <w:tcW w:w="1099" w:type="pct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714014" w14:textId="77777777" w:rsidR="00A95783" w:rsidRPr="00F02F4C" w:rsidRDefault="00A95783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proofErr w:type="spellStart"/>
            <w:r w:rsidRPr="00F02F4C">
              <w:rPr>
                <w:rFonts w:ascii="Arial" w:hAnsi="Arial" w:cs="Arial"/>
                <w:color w:val="000000"/>
              </w:rPr>
              <w:t>Vareniclin</w:t>
            </w:r>
            <w:proofErr w:type="spellEnd"/>
            <w:r w:rsidRPr="00F02F4C">
              <w:rPr>
                <w:rFonts w:ascii="Arial" w:hAnsi="Arial" w:cs="Arial"/>
                <w:color w:val="00000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451" w:type="pct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B3EC87" w14:textId="77777777" w:rsidR="00A95783" w:rsidRPr="00EC0528" w:rsidRDefault="00A95783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proofErr w:type="spellStart"/>
            <w:r w:rsidRPr="00EC0528">
              <w:rPr>
                <w:rFonts w:ascii="Arial" w:hAnsi="Arial" w:cs="Arial"/>
                <w:color w:val="000000"/>
              </w:rPr>
              <w:t>Pooled</w:t>
            </w:r>
            <w:proofErr w:type="spellEnd"/>
          </w:p>
        </w:tc>
        <w:tc>
          <w:tcPr>
            <w:tcW w:w="481" w:type="pct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859F6F" w14:textId="77777777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398" w:type="pct"/>
            <w:tcBorders>
              <w:top w:val="nil"/>
              <w:left w:val="single" w:sz="4" w:space="0" w:color="B0B0B0"/>
              <w:bottom w:val="single" w:sz="4" w:space="0" w:color="000000"/>
              <w:right w:val="single" w:sz="4" w:space="0" w:color="B0B0B0"/>
            </w:tcBorders>
            <w:shd w:val="clear" w:color="auto" w:fill="FFFFFF"/>
          </w:tcPr>
          <w:p w14:paraId="674EE508" w14:textId="77777777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421521" w14:textId="2126C48C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377" w:type="pct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31687A" w14:textId="77777777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12.92</w:t>
            </w:r>
          </w:p>
        </w:tc>
        <w:tc>
          <w:tcPr>
            <w:tcW w:w="381" w:type="pct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821A31" w14:textId="77777777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-14.31</w:t>
            </w:r>
          </w:p>
        </w:tc>
        <w:tc>
          <w:tcPr>
            <w:tcW w:w="337" w:type="pct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3385AB" w14:textId="77777777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40.14</w:t>
            </w:r>
          </w:p>
        </w:tc>
        <w:tc>
          <w:tcPr>
            <w:tcW w:w="531" w:type="pct"/>
            <w:tcBorders>
              <w:top w:val="nil"/>
              <w:left w:val="single" w:sz="4" w:space="0" w:color="B0B0B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9BCFFB" w14:textId="77777777" w:rsidR="00A95783" w:rsidRPr="0042186E" w:rsidRDefault="00A95783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42186E">
              <w:rPr>
                <w:rFonts w:ascii="Arial" w:hAnsi="Arial" w:cs="Arial"/>
                <w:color w:val="000000"/>
              </w:rPr>
              <w:t>0.3390</w:t>
            </w:r>
          </w:p>
        </w:tc>
      </w:tr>
    </w:tbl>
    <w:bookmarkEnd w:id="0"/>
    <w:p w14:paraId="1AF63CB3" w14:textId="77777777" w:rsidR="003F3BDE" w:rsidRPr="00502F80" w:rsidRDefault="003F3BDE" w:rsidP="003F3BDE">
      <w:pPr>
        <w:pStyle w:val="CitaviBibliographyEntry"/>
        <w:tabs>
          <w:tab w:val="clear" w:pos="340"/>
          <w:tab w:val="left" w:pos="0"/>
        </w:tabs>
        <w:ind w:left="0" w:firstLine="0"/>
        <w:rPr>
          <w:rFonts w:ascii="Arial" w:hAnsi="Arial" w:cs="Arial"/>
          <w:sz w:val="16"/>
          <w:szCs w:val="16"/>
          <w:lang w:val="en-US"/>
        </w:rPr>
      </w:pPr>
      <w:r w:rsidRPr="00502F80">
        <w:rPr>
          <w:rFonts w:ascii="Arial" w:hAnsi="Arial" w:cs="Arial"/>
          <w:color w:val="000000"/>
          <w:sz w:val="16"/>
          <w:szCs w:val="16"/>
          <w:lang w:val="en-US"/>
        </w:rPr>
        <w:t xml:space="preserve">subscale </w:t>
      </w:r>
      <w:r w:rsidRPr="00502F80">
        <w:rPr>
          <w:rFonts w:ascii="Arial" w:hAnsi="Arial" w:cs="Arial"/>
          <w:bCs/>
          <w:i/>
          <w:color w:val="000000"/>
          <w:sz w:val="16"/>
          <w:szCs w:val="16"/>
          <w:lang w:val="en-US"/>
        </w:rPr>
        <w:t>nausea and vomiting</w:t>
      </w:r>
      <w:r w:rsidRPr="00502F80">
        <w:rPr>
          <w:rFonts w:ascii="Arial" w:hAnsi="Arial" w:cs="Arial"/>
          <w:sz w:val="16"/>
          <w:szCs w:val="16"/>
          <w:lang w:val="en-US"/>
        </w:rPr>
        <w:t xml:space="preserve"> at day 1 and week 12. NRT = Nicotine replacement therapy. NM = no medication</w:t>
      </w:r>
    </w:p>
    <w:p w14:paraId="73835FFD" w14:textId="77777777" w:rsidR="003F3BDE" w:rsidRDefault="003F3BDE" w:rsidP="003F3BDE">
      <w:pPr>
        <w:pStyle w:val="CitaviBibliographyEntry"/>
        <w:rPr>
          <w:rFonts w:ascii="Arial" w:hAnsi="Arial" w:cs="Arial"/>
          <w:lang w:val="en-US"/>
        </w:rPr>
      </w:pPr>
    </w:p>
    <w:p w14:paraId="430CDD94" w14:textId="3651FD7D" w:rsidR="00B46038" w:rsidRDefault="00B46038">
      <w:pPr>
        <w:rPr>
          <w:lang w:val="en-US"/>
        </w:rPr>
      </w:pPr>
    </w:p>
    <w:p w14:paraId="12DBB2BE" w14:textId="2771D00C" w:rsidR="009E1299" w:rsidRDefault="009E1299" w:rsidP="009E1299">
      <w:pPr>
        <w:pStyle w:val="CitaviBibliographyEntry"/>
        <w:tabs>
          <w:tab w:val="clear" w:pos="340"/>
          <w:tab w:val="left" w:pos="0"/>
        </w:tabs>
        <w:ind w:left="0" w:firstLine="0"/>
        <w:rPr>
          <w:rFonts w:ascii="Arial" w:hAnsi="Arial" w:cs="Arial"/>
          <w:lang w:val="en-US"/>
        </w:rPr>
      </w:pPr>
      <w:bookmarkStart w:id="1" w:name="_GoBack"/>
      <w:bookmarkEnd w:id="1"/>
      <w:r>
        <w:rPr>
          <w:rFonts w:ascii="Arial" w:hAnsi="Arial" w:cs="Arial"/>
          <w:lang w:val="en-US"/>
        </w:rPr>
        <w:t xml:space="preserve">Comparison of Mean </w:t>
      </w:r>
      <w:r>
        <w:rPr>
          <w:rFonts w:ascii="Arial" w:hAnsi="Arial" w:cs="Arial"/>
          <w:color w:val="000000"/>
          <w:lang w:val="en-US"/>
        </w:rPr>
        <w:t xml:space="preserve">EORTC-QLQ C30 3.0 subscale </w:t>
      </w:r>
      <w:r w:rsidRPr="00922AF5">
        <w:rPr>
          <w:rFonts w:ascii="Arial" w:hAnsi="Arial" w:cs="Arial"/>
          <w:color w:val="000000"/>
          <w:lang w:val="en-US"/>
        </w:rPr>
        <w:t>fatigue and insomnia</w:t>
      </w:r>
    </w:p>
    <w:tbl>
      <w:tblPr>
        <w:tblW w:w="5159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1"/>
        <w:gridCol w:w="2233"/>
        <w:gridCol w:w="917"/>
        <w:gridCol w:w="978"/>
        <w:gridCol w:w="808"/>
        <w:gridCol w:w="765"/>
        <w:gridCol w:w="774"/>
        <w:gridCol w:w="685"/>
        <w:gridCol w:w="1079"/>
      </w:tblGrid>
      <w:tr w:rsidR="009E1299" w14:paraId="39D07A9B" w14:textId="77777777" w:rsidTr="00277AAD">
        <w:trPr>
          <w:cantSplit/>
          <w:tblHeader/>
        </w:trPr>
        <w:tc>
          <w:tcPr>
            <w:tcW w:w="5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14:paraId="1164E5CA" w14:textId="77777777" w:rsidR="009E1299" w:rsidRPr="007671A6" w:rsidRDefault="009E1299" w:rsidP="00277AAD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bookmarkStart w:id="2" w:name="_Hlk84000068"/>
          </w:p>
        </w:tc>
        <w:tc>
          <w:tcPr>
            <w:tcW w:w="1194" w:type="pct"/>
            <w:tcBorders>
              <w:top w:val="single" w:sz="4" w:space="0" w:color="000000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14:paraId="66D023CA" w14:textId="77777777" w:rsidR="009E1299" w:rsidRPr="00EC0528" w:rsidRDefault="009E1299" w:rsidP="00277AAD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reatment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14:paraId="59F9D911" w14:textId="77777777" w:rsidR="009E1299" w:rsidRPr="00EC0528" w:rsidRDefault="009E1299" w:rsidP="00277AAD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</w:rPr>
            </w:pPr>
            <w:r w:rsidRPr="00EC0528">
              <w:rPr>
                <w:rFonts w:ascii="Arial" w:hAnsi="Arial" w:cs="Arial"/>
                <w:b/>
                <w:bCs/>
                <w:color w:val="000000"/>
              </w:rPr>
              <w:t>Method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14:paraId="61095576" w14:textId="77777777" w:rsidR="009E1299" w:rsidRPr="00EC0528" w:rsidRDefault="009E1299" w:rsidP="00277AAD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EC0528">
              <w:rPr>
                <w:rFonts w:ascii="Arial" w:hAnsi="Arial" w:cs="Arial"/>
                <w:b/>
                <w:bCs/>
                <w:color w:val="000000"/>
              </w:rPr>
              <w:t>t Value</w:t>
            </w:r>
          </w:p>
        </w:tc>
        <w:tc>
          <w:tcPr>
            <w:tcW w:w="432" w:type="pct"/>
            <w:tcBorders>
              <w:top w:val="single" w:sz="4" w:space="0" w:color="000000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14:paraId="3E208C79" w14:textId="77777777" w:rsidR="009E1299" w:rsidRPr="00EC0528" w:rsidRDefault="009E1299" w:rsidP="00277AAD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EC0528">
              <w:rPr>
                <w:rFonts w:ascii="Arial" w:hAnsi="Arial" w:cs="Arial"/>
                <w:b/>
                <w:bCs/>
                <w:color w:val="000000"/>
              </w:rPr>
              <w:t>DF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14:paraId="01B9DA6C" w14:textId="77777777" w:rsidR="009E1299" w:rsidRPr="00EC0528" w:rsidRDefault="009E1299" w:rsidP="00277AAD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EC0528">
              <w:rPr>
                <w:rFonts w:ascii="Arial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14:paraId="51FD1A41" w14:textId="77777777" w:rsidR="009E1299" w:rsidRPr="00EC0528" w:rsidRDefault="009E1299" w:rsidP="00277AAD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EC0528">
              <w:rPr>
                <w:rFonts w:ascii="Arial" w:hAnsi="Arial" w:cs="Arial"/>
                <w:b/>
                <w:bCs/>
                <w:color w:val="000000"/>
              </w:rPr>
              <w:t>LCL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14:paraId="75E51238" w14:textId="77777777" w:rsidR="009E1299" w:rsidRPr="00EC0528" w:rsidRDefault="009E1299" w:rsidP="00277AAD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EC0528">
              <w:rPr>
                <w:rFonts w:ascii="Arial" w:hAnsi="Arial" w:cs="Arial"/>
                <w:b/>
                <w:bCs/>
                <w:color w:val="000000"/>
              </w:rPr>
              <w:t>UCL</w:t>
            </w:r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B0B0B0"/>
              <w:bottom w:val="single" w:sz="4" w:space="0" w:color="000000"/>
              <w:right w:val="single" w:sz="4" w:space="0" w:color="000000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14:paraId="6FF8E0AF" w14:textId="77777777" w:rsidR="009E1299" w:rsidRPr="00EC0528" w:rsidRDefault="009E1299" w:rsidP="00277AAD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EC0528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9E1299" w14:paraId="33F47AA9" w14:textId="77777777" w:rsidTr="00277AAD">
        <w:trPr>
          <w:cantSplit/>
        </w:trPr>
        <w:tc>
          <w:tcPr>
            <w:tcW w:w="594" w:type="pct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FC6ED8" w14:textId="77777777" w:rsidR="009E1299" w:rsidRPr="00F02F4C" w:rsidRDefault="009E1299" w:rsidP="00277AA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ay 1</w:t>
            </w:r>
          </w:p>
        </w:tc>
        <w:tc>
          <w:tcPr>
            <w:tcW w:w="1194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35027A" w14:textId="77777777" w:rsidR="009E1299" w:rsidRPr="00F02F4C" w:rsidRDefault="009E1299" w:rsidP="00277AA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RT vs. Varenicline</w:t>
            </w:r>
          </w:p>
        </w:tc>
        <w:tc>
          <w:tcPr>
            <w:tcW w:w="490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ACCA08" w14:textId="77777777" w:rsidR="009E1299" w:rsidRPr="00EC0528" w:rsidRDefault="009E1299" w:rsidP="00277AA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proofErr w:type="spellStart"/>
            <w:r w:rsidRPr="00EC0528">
              <w:rPr>
                <w:rFonts w:ascii="Arial" w:hAnsi="Arial" w:cs="Arial"/>
                <w:color w:val="000000"/>
              </w:rPr>
              <w:t>Pooled</w:t>
            </w:r>
            <w:proofErr w:type="spellEnd"/>
          </w:p>
        </w:tc>
        <w:tc>
          <w:tcPr>
            <w:tcW w:w="523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CF41DD" w14:textId="77777777" w:rsidR="009E1299" w:rsidRPr="003563E7" w:rsidRDefault="009E1299" w:rsidP="00277AA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-1.63</w:t>
            </w:r>
          </w:p>
        </w:tc>
        <w:tc>
          <w:tcPr>
            <w:tcW w:w="432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1E9487" w14:textId="77777777" w:rsidR="009E1299" w:rsidRPr="003563E7" w:rsidRDefault="009E1299" w:rsidP="00277AA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409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34BF56" w14:textId="77777777" w:rsidR="009E1299" w:rsidRPr="003563E7" w:rsidRDefault="009E1299" w:rsidP="00277AA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-13.56</w:t>
            </w:r>
          </w:p>
        </w:tc>
        <w:tc>
          <w:tcPr>
            <w:tcW w:w="414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9CF3E0" w14:textId="77777777" w:rsidR="009E1299" w:rsidRPr="003563E7" w:rsidRDefault="009E1299" w:rsidP="00277AA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-30.18</w:t>
            </w:r>
          </w:p>
        </w:tc>
        <w:tc>
          <w:tcPr>
            <w:tcW w:w="366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44AF1C" w14:textId="77777777" w:rsidR="009E1299" w:rsidRPr="003563E7" w:rsidRDefault="009E1299" w:rsidP="00277AA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3.05</w:t>
            </w:r>
          </w:p>
        </w:tc>
        <w:tc>
          <w:tcPr>
            <w:tcW w:w="577" w:type="pct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FE6EFB" w14:textId="77777777" w:rsidR="009E1299" w:rsidRPr="003563E7" w:rsidRDefault="009E1299" w:rsidP="00277AA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0.1080</w:t>
            </w:r>
          </w:p>
        </w:tc>
      </w:tr>
      <w:tr w:rsidR="009E1299" w14:paraId="099B7BBA" w14:textId="77777777" w:rsidTr="00277AAD">
        <w:trPr>
          <w:cantSplit/>
        </w:trPr>
        <w:tc>
          <w:tcPr>
            <w:tcW w:w="594" w:type="pct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127950" w14:textId="77777777" w:rsidR="009E1299" w:rsidRPr="00F02F4C" w:rsidRDefault="009E1299" w:rsidP="00277AA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ay</w:t>
            </w:r>
            <w:r w:rsidRPr="00F02F4C">
              <w:rPr>
                <w:rFonts w:ascii="Arial" w:hAnsi="Arial" w:cs="Arial"/>
                <w:color w:val="000000"/>
              </w:rPr>
              <w:t xml:space="preserve"> 1</w:t>
            </w:r>
          </w:p>
        </w:tc>
        <w:tc>
          <w:tcPr>
            <w:tcW w:w="1194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C4DCAF" w14:textId="77777777" w:rsidR="009E1299" w:rsidRPr="00F02F4C" w:rsidRDefault="009E1299" w:rsidP="00277AAD">
            <w:pPr>
              <w:adjustRightInd w:val="0"/>
              <w:spacing w:before="67" w:after="67"/>
              <w:rPr>
                <w:rFonts w:ascii="Arial" w:hAnsi="Arial" w:cs="Arial"/>
                <w:color w:val="000000"/>
                <w:lang w:val="en-US"/>
              </w:rPr>
            </w:pPr>
            <w:r w:rsidRPr="00F02F4C">
              <w:rPr>
                <w:rFonts w:ascii="Arial" w:hAnsi="Arial" w:cs="Arial"/>
                <w:color w:val="000000"/>
                <w:lang w:val="en-US"/>
              </w:rPr>
              <w:t xml:space="preserve">NRT vs. </w:t>
            </w:r>
            <w:r>
              <w:rPr>
                <w:rFonts w:ascii="Arial" w:hAnsi="Arial" w:cs="Arial"/>
                <w:color w:val="000000"/>
                <w:lang w:val="en-US"/>
              </w:rPr>
              <w:t>NM</w:t>
            </w:r>
          </w:p>
        </w:tc>
        <w:tc>
          <w:tcPr>
            <w:tcW w:w="490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53119F" w14:textId="77777777" w:rsidR="009E1299" w:rsidRPr="00EC0528" w:rsidRDefault="009E1299" w:rsidP="00277AA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proofErr w:type="spellStart"/>
            <w:r w:rsidRPr="00EC0528">
              <w:rPr>
                <w:rFonts w:ascii="Arial" w:hAnsi="Arial" w:cs="Arial"/>
                <w:color w:val="000000"/>
              </w:rPr>
              <w:t>Pooled</w:t>
            </w:r>
            <w:proofErr w:type="spellEnd"/>
          </w:p>
        </w:tc>
        <w:tc>
          <w:tcPr>
            <w:tcW w:w="523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D7D7E7" w14:textId="77777777" w:rsidR="009E1299" w:rsidRPr="003563E7" w:rsidRDefault="009E1299" w:rsidP="00277AA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-1.29</w:t>
            </w:r>
          </w:p>
        </w:tc>
        <w:tc>
          <w:tcPr>
            <w:tcW w:w="432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829C47" w14:textId="77777777" w:rsidR="009E1299" w:rsidRPr="003563E7" w:rsidRDefault="009E1299" w:rsidP="00277AA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409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B1FDBA" w14:textId="77777777" w:rsidR="009E1299" w:rsidRPr="003563E7" w:rsidRDefault="009E1299" w:rsidP="00277AA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-19.44</w:t>
            </w:r>
          </w:p>
        </w:tc>
        <w:tc>
          <w:tcPr>
            <w:tcW w:w="414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5F894E" w14:textId="77777777" w:rsidR="009E1299" w:rsidRPr="003563E7" w:rsidRDefault="009E1299" w:rsidP="00277AA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-49.98</w:t>
            </w:r>
          </w:p>
        </w:tc>
        <w:tc>
          <w:tcPr>
            <w:tcW w:w="366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237324" w14:textId="77777777" w:rsidR="009E1299" w:rsidRPr="003563E7" w:rsidRDefault="009E1299" w:rsidP="00277AA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11.09</w:t>
            </w:r>
          </w:p>
        </w:tc>
        <w:tc>
          <w:tcPr>
            <w:tcW w:w="577" w:type="pct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0504F2" w14:textId="77777777" w:rsidR="009E1299" w:rsidRPr="003563E7" w:rsidRDefault="009E1299" w:rsidP="00277AA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0.2054</w:t>
            </w:r>
          </w:p>
        </w:tc>
      </w:tr>
      <w:tr w:rsidR="009E1299" w14:paraId="3DD25119" w14:textId="77777777" w:rsidTr="00277AAD">
        <w:trPr>
          <w:cantSplit/>
        </w:trPr>
        <w:tc>
          <w:tcPr>
            <w:tcW w:w="594" w:type="pct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E650CF" w14:textId="77777777" w:rsidR="009E1299" w:rsidRPr="00F02F4C" w:rsidRDefault="009E1299" w:rsidP="00277AAD">
            <w:pPr>
              <w:adjustRightInd w:val="0"/>
              <w:spacing w:before="67" w:after="67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Day</w:t>
            </w:r>
            <w:r w:rsidRPr="00F02F4C">
              <w:rPr>
                <w:rFonts w:ascii="Arial" w:hAnsi="Arial" w:cs="Arial"/>
                <w:color w:val="000000"/>
                <w:lang w:val="en-US"/>
              </w:rPr>
              <w:t xml:space="preserve"> 1</w:t>
            </w:r>
          </w:p>
        </w:tc>
        <w:tc>
          <w:tcPr>
            <w:tcW w:w="1194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B6DE8E" w14:textId="77777777" w:rsidR="009E1299" w:rsidRPr="00F02F4C" w:rsidRDefault="009E1299" w:rsidP="00277AAD">
            <w:pPr>
              <w:adjustRightInd w:val="0"/>
              <w:spacing w:before="67" w:after="67"/>
              <w:rPr>
                <w:rFonts w:ascii="Arial" w:hAnsi="Arial" w:cs="Arial"/>
                <w:color w:val="000000"/>
                <w:lang w:val="en-US"/>
              </w:rPr>
            </w:pPr>
            <w:r w:rsidRPr="00F02F4C">
              <w:rPr>
                <w:rFonts w:ascii="Arial" w:hAnsi="Arial" w:cs="Arial"/>
                <w:color w:val="000000"/>
                <w:lang w:val="en-US"/>
              </w:rPr>
              <w:t>Vareniclin</w:t>
            </w:r>
            <w:r>
              <w:rPr>
                <w:rFonts w:ascii="Arial" w:hAnsi="Arial" w:cs="Arial"/>
                <w:color w:val="000000"/>
                <w:lang w:val="en-US"/>
              </w:rPr>
              <w:t>e</w:t>
            </w:r>
            <w:r w:rsidRPr="00F02F4C">
              <w:rPr>
                <w:rFonts w:ascii="Arial" w:hAnsi="Arial" w:cs="Arial"/>
                <w:color w:val="000000"/>
                <w:lang w:val="en-US"/>
              </w:rPr>
              <w:t xml:space="preserve"> vs. </w:t>
            </w:r>
            <w:r>
              <w:rPr>
                <w:rFonts w:ascii="Arial" w:hAnsi="Arial" w:cs="Arial"/>
                <w:color w:val="000000"/>
                <w:lang w:val="en-US"/>
              </w:rPr>
              <w:t>NM</w:t>
            </w:r>
          </w:p>
        </w:tc>
        <w:tc>
          <w:tcPr>
            <w:tcW w:w="490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84C0C1" w14:textId="77777777" w:rsidR="009E1299" w:rsidRPr="00EC0528" w:rsidRDefault="009E1299" w:rsidP="00277AA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proofErr w:type="spellStart"/>
            <w:r w:rsidRPr="00EC0528">
              <w:rPr>
                <w:rFonts w:ascii="Arial" w:hAnsi="Arial" w:cs="Arial"/>
                <w:color w:val="000000"/>
              </w:rPr>
              <w:t>Pooled</w:t>
            </w:r>
            <w:proofErr w:type="spellEnd"/>
          </w:p>
        </w:tc>
        <w:tc>
          <w:tcPr>
            <w:tcW w:w="523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E39DC8" w14:textId="77777777" w:rsidR="009E1299" w:rsidRPr="003563E7" w:rsidRDefault="009E1299" w:rsidP="00277AA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-0.36</w:t>
            </w:r>
          </w:p>
        </w:tc>
        <w:tc>
          <w:tcPr>
            <w:tcW w:w="432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28CA42" w14:textId="77777777" w:rsidR="009E1299" w:rsidRPr="003563E7" w:rsidRDefault="009E1299" w:rsidP="00277AA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409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E4468E" w14:textId="77777777" w:rsidR="009E1299" w:rsidRPr="003563E7" w:rsidRDefault="009E1299" w:rsidP="00277AA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-5.88</w:t>
            </w:r>
          </w:p>
        </w:tc>
        <w:tc>
          <w:tcPr>
            <w:tcW w:w="414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7383BD" w14:textId="77777777" w:rsidR="009E1299" w:rsidRPr="003563E7" w:rsidRDefault="009E1299" w:rsidP="00277AA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-39.09</w:t>
            </w:r>
          </w:p>
        </w:tc>
        <w:tc>
          <w:tcPr>
            <w:tcW w:w="366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91AE72" w14:textId="77777777" w:rsidR="009E1299" w:rsidRPr="003563E7" w:rsidRDefault="009E1299" w:rsidP="00277AA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27.33</w:t>
            </w:r>
          </w:p>
        </w:tc>
        <w:tc>
          <w:tcPr>
            <w:tcW w:w="577" w:type="pct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DE1B84" w14:textId="77777777" w:rsidR="009E1299" w:rsidRPr="003563E7" w:rsidRDefault="009E1299" w:rsidP="00277AA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0.7219</w:t>
            </w:r>
          </w:p>
        </w:tc>
      </w:tr>
      <w:tr w:rsidR="009E1299" w14:paraId="48B42D80" w14:textId="77777777" w:rsidTr="00277AAD">
        <w:trPr>
          <w:cantSplit/>
        </w:trPr>
        <w:tc>
          <w:tcPr>
            <w:tcW w:w="594" w:type="pct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7E041F" w14:textId="77777777" w:rsidR="009E1299" w:rsidRPr="00F02F4C" w:rsidRDefault="009E1299" w:rsidP="00277AA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Week 12</w:t>
            </w:r>
          </w:p>
        </w:tc>
        <w:tc>
          <w:tcPr>
            <w:tcW w:w="1194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710383" w14:textId="77777777" w:rsidR="009E1299" w:rsidRPr="00F02F4C" w:rsidRDefault="009E1299" w:rsidP="00277AA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RT</w:t>
            </w:r>
            <w:r w:rsidRPr="00F02F4C">
              <w:rPr>
                <w:rFonts w:ascii="Arial" w:hAnsi="Arial" w:cs="Arial"/>
                <w:color w:val="000000"/>
              </w:rPr>
              <w:t xml:space="preserve"> vs. Vareniclin</w:t>
            </w:r>
            <w:r>
              <w:rPr>
                <w:rFonts w:ascii="Arial" w:hAnsi="Arial" w:cs="Arial"/>
                <w:color w:val="000000"/>
              </w:rPr>
              <w:t>e</w:t>
            </w:r>
          </w:p>
        </w:tc>
        <w:tc>
          <w:tcPr>
            <w:tcW w:w="490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A081CB" w14:textId="77777777" w:rsidR="009E1299" w:rsidRPr="00EC0528" w:rsidRDefault="009E1299" w:rsidP="00277AA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proofErr w:type="spellStart"/>
            <w:r w:rsidRPr="00EC0528">
              <w:rPr>
                <w:rFonts w:ascii="Arial" w:hAnsi="Arial" w:cs="Arial"/>
                <w:color w:val="000000"/>
              </w:rPr>
              <w:t>Pooled</w:t>
            </w:r>
            <w:proofErr w:type="spellEnd"/>
          </w:p>
        </w:tc>
        <w:tc>
          <w:tcPr>
            <w:tcW w:w="523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A03458" w14:textId="77777777" w:rsidR="009E1299" w:rsidRPr="003563E7" w:rsidRDefault="009E1299" w:rsidP="00277AA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-0.25</w:t>
            </w:r>
          </w:p>
        </w:tc>
        <w:tc>
          <w:tcPr>
            <w:tcW w:w="432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04E784" w14:textId="77777777" w:rsidR="009E1299" w:rsidRPr="003563E7" w:rsidRDefault="009E1299" w:rsidP="00277AA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409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327ABC" w14:textId="77777777" w:rsidR="009E1299" w:rsidRPr="003563E7" w:rsidRDefault="009E1299" w:rsidP="00277AA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-2.48</w:t>
            </w:r>
          </w:p>
        </w:tc>
        <w:tc>
          <w:tcPr>
            <w:tcW w:w="414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9B5896" w14:textId="77777777" w:rsidR="009E1299" w:rsidRPr="003563E7" w:rsidRDefault="009E1299" w:rsidP="00277AA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-22.47</w:t>
            </w:r>
          </w:p>
        </w:tc>
        <w:tc>
          <w:tcPr>
            <w:tcW w:w="366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A2479C" w14:textId="77777777" w:rsidR="009E1299" w:rsidRPr="003563E7" w:rsidRDefault="009E1299" w:rsidP="00277AA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17.52</w:t>
            </w:r>
          </w:p>
        </w:tc>
        <w:tc>
          <w:tcPr>
            <w:tcW w:w="577" w:type="pct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A212B3" w14:textId="77777777" w:rsidR="009E1299" w:rsidRPr="003563E7" w:rsidRDefault="009E1299" w:rsidP="00277AA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0.8042</w:t>
            </w:r>
          </w:p>
        </w:tc>
      </w:tr>
      <w:tr w:rsidR="009E1299" w14:paraId="63D2886B" w14:textId="77777777" w:rsidTr="00277AAD">
        <w:trPr>
          <w:cantSplit/>
        </w:trPr>
        <w:tc>
          <w:tcPr>
            <w:tcW w:w="594" w:type="pct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42647C" w14:textId="77777777" w:rsidR="009E1299" w:rsidRPr="00F02F4C" w:rsidRDefault="009E1299" w:rsidP="00277AA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eek 12</w:t>
            </w:r>
          </w:p>
        </w:tc>
        <w:tc>
          <w:tcPr>
            <w:tcW w:w="1194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15D2D8" w14:textId="77777777" w:rsidR="009E1299" w:rsidRPr="00F02F4C" w:rsidRDefault="009E1299" w:rsidP="00277AA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RT</w:t>
            </w:r>
            <w:r w:rsidRPr="00F02F4C">
              <w:rPr>
                <w:rFonts w:ascii="Arial" w:hAnsi="Arial" w:cs="Arial"/>
                <w:color w:val="00000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490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469498" w14:textId="77777777" w:rsidR="009E1299" w:rsidRPr="00EC0528" w:rsidRDefault="009E1299" w:rsidP="00277AA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proofErr w:type="spellStart"/>
            <w:r w:rsidRPr="00EC0528">
              <w:rPr>
                <w:rFonts w:ascii="Arial" w:hAnsi="Arial" w:cs="Arial"/>
                <w:color w:val="000000"/>
              </w:rPr>
              <w:t>Pooled</w:t>
            </w:r>
            <w:proofErr w:type="spellEnd"/>
          </w:p>
        </w:tc>
        <w:tc>
          <w:tcPr>
            <w:tcW w:w="523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BF42D0" w14:textId="77777777" w:rsidR="009E1299" w:rsidRPr="003563E7" w:rsidRDefault="009E1299" w:rsidP="00277AAD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1.57</w:t>
            </w:r>
          </w:p>
        </w:tc>
        <w:tc>
          <w:tcPr>
            <w:tcW w:w="432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731D39" w14:textId="77777777" w:rsidR="009E1299" w:rsidRPr="003563E7" w:rsidRDefault="009E1299" w:rsidP="00277AAD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409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34F09F" w14:textId="77777777" w:rsidR="009E1299" w:rsidRPr="003563E7" w:rsidRDefault="009E1299" w:rsidP="00277AAD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27.25</w:t>
            </w:r>
          </w:p>
        </w:tc>
        <w:tc>
          <w:tcPr>
            <w:tcW w:w="414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FFC03B" w14:textId="77777777" w:rsidR="009E1299" w:rsidRPr="003563E7" w:rsidRDefault="009E1299" w:rsidP="00277AAD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-8.53</w:t>
            </w:r>
          </w:p>
        </w:tc>
        <w:tc>
          <w:tcPr>
            <w:tcW w:w="366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7E6151" w14:textId="77777777" w:rsidR="009E1299" w:rsidRPr="003563E7" w:rsidRDefault="009E1299" w:rsidP="00277AAD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63.02</w:t>
            </w:r>
          </w:p>
        </w:tc>
        <w:tc>
          <w:tcPr>
            <w:tcW w:w="577" w:type="pct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682EA7" w14:textId="77777777" w:rsidR="009E1299" w:rsidRPr="003563E7" w:rsidRDefault="009E1299" w:rsidP="00277AAD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0.1296</w:t>
            </w:r>
          </w:p>
        </w:tc>
      </w:tr>
      <w:tr w:rsidR="009E1299" w14:paraId="345DEEE0" w14:textId="77777777" w:rsidTr="00277AAD">
        <w:trPr>
          <w:cantSplit/>
        </w:trPr>
        <w:tc>
          <w:tcPr>
            <w:tcW w:w="59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C86337" w14:textId="77777777" w:rsidR="009E1299" w:rsidRPr="00F02F4C" w:rsidRDefault="009E1299" w:rsidP="00277AA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eek 12</w:t>
            </w:r>
          </w:p>
        </w:tc>
        <w:tc>
          <w:tcPr>
            <w:tcW w:w="1194" w:type="pct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92EF81" w14:textId="77777777" w:rsidR="009E1299" w:rsidRPr="00F02F4C" w:rsidRDefault="009E1299" w:rsidP="00277AA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proofErr w:type="spellStart"/>
            <w:r w:rsidRPr="00F02F4C">
              <w:rPr>
                <w:rFonts w:ascii="Arial" w:hAnsi="Arial" w:cs="Arial"/>
                <w:color w:val="000000"/>
              </w:rPr>
              <w:t>Vareniclin</w:t>
            </w:r>
            <w:proofErr w:type="spellEnd"/>
            <w:r w:rsidRPr="00F02F4C">
              <w:rPr>
                <w:rFonts w:ascii="Arial" w:hAnsi="Arial" w:cs="Arial"/>
                <w:color w:val="00000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490" w:type="pct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FAD606" w14:textId="77777777" w:rsidR="009E1299" w:rsidRPr="00EC0528" w:rsidRDefault="009E1299" w:rsidP="00277AA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proofErr w:type="spellStart"/>
            <w:r w:rsidRPr="00EC0528">
              <w:rPr>
                <w:rFonts w:ascii="Arial" w:hAnsi="Arial" w:cs="Arial"/>
                <w:color w:val="000000"/>
              </w:rPr>
              <w:t>Pooled</w:t>
            </w:r>
            <w:proofErr w:type="spellEnd"/>
          </w:p>
        </w:tc>
        <w:tc>
          <w:tcPr>
            <w:tcW w:w="523" w:type="pct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F15376" w14:textId="77777777" w:rsidR="009E1299" w:rsidRPr="003563E7" w:rsidRDefault="009E1299" w:rsidP="00277AA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1.92</w:t>
            </w:r>
          </w:p>
        </w:tc>
        <w:tc>
          <w:tcPr>
            <w:tcW w:w="432" w:type="pct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1BA0F3" w14:textId="77777777" w:rsidR="009E1299" w:rsidRPr="003563E7" w:rsidRDefault="009E1299" w:rsidP="00277AA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409" w:type="pct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FA3DE7" w14:textId="77777777" w:rsidR="009E1299" w:rsidRPr="003563E7" w:rsidRDefault="009E1299" w:rsidP="00277AA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29.72</w:t>
            </w:r>
          </w:p>
        </w:tc>
        <w:tc>
          <w:tcPr>
            <w:tcW w:w="414" w:type="pct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25A686" w14:textId="77777777" w:rsidR="009E1299" w:rsidRPr="003563E7" w:rsidRDefault="009E1299" w:rsidP="00277AA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-2.08</w:t>
            </w:r>
          </w:p>
        </w:tc>
        <w:tc>
          <w:tcPr>
            <w:tcW w:w="366" w:type="pct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725A32" w14:textId="77777777" w:rsidR="009E1299" w:rsidRPr="003563E7" w:rsidRDefault="009E1299" w:rsidP="00277AA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61.53</w:t>
            </w:r>
          </w:p>
        </w:tc>
        <w:tc>
          <w:tcPr>
            <w:tcW w:w="577" w:type="pct"/>
            <w:tcBorders>
              <w:top w:val="nil"/>
              <w:left w:val="single" w:sz="4" w:space="0" w:color="B0B0B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FAD8D9" w14:textId="77777777" w:rsidR="009E1299" w:rsidRPr="003563E7" w:rsidRDefault="009E1299" w:rsidP="00277AA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3563E7">
              <w:rPr>
                <w:rFonts w:ascii="Arial" w:hAnsi="Arial" w:cs="Arial"/>
                <w:color w:val="000000"/>
              </w:rPr>
              <w:t>0.0658</w:t>
            </w:r>
          </w:p>
        </w:tc>
      </w:tr>
    </w:tbl>
    <w:bookmarkEnd w:id="2"/>
    <w:p w14:paraId="12A1CC89" w14:textId="77777777" w:rsidR="009E1299" w:rsidRPr="00502F80" w:rsidRDefault="009E1299" w:rsidP="009E1299">
      <w:pPr>
        <w:pStyle w:val="CitaviBibliographyEntry"/>
        <w:rPr>
          <w:rFonts w:ascii="Arial" w:hAnsi="Arial" w:cs="Arial"/>
          <w:iCs/>
          <w:sz w:val="16"/>
          <w:szCs w:val="16"/>
          <w:lang w:val="en-US"/>
        </w:rPr>
      </w:pPr>
      <w:r w:rsidRPr="00502F80">
        <w:rPr>
          <w:rFonts w:ascii="Arial" w:hAnsi="Arial" w:cs="Arial"/>
          <w:color w:val="000000"/>
          <w:sz w:val="16"/>
          <w:szCs w:val="16"/>
          <w:lang w:val="en-US"/>
        </w:rPr>
        <w:t>subsca</w:t>
      </w:r>
      <w:r>
        <w:rPr>
          <w:rFonts w:ascii="Arial" w:hAnsi="Arial" w:cs="Arial"/>
          <w:color w:val="000000"/>
          <w:sz w:val="16"/>
          <w:szCs w:val="16"/>
          <w:lang w:val="en-US"/>
        </w:rPr>
        <w:t>l</w:t>
      </w:r>
      <w:r w:rsidRPr="00502F80">
        <w:rPr>
          <w:rFonts w:ascii="Arial" w:hAnsi="Arial" w:cs="Arial"/>
          <w:color w:val="000000"/>
          <w:sz w:val="16"/>
          <w:szCs w:val="16"/>
          <w:lang w:val="en-US"/>
        </w:rPr>
        <w:t xml:space="preserve">e </w:t>
      </w:r>
      <w:r w:rsidRPr="00502F80">
        <w:rPr>
          <w:rFonts w:ascii="Arial" w:hAnsi="Arial" w:cs="Arial"/>
          <w:bCs/>
          <w:i/>
          <w:color w:val="000000"/>
          <w:sz w:val="16"/>
          <w:szCs w:val="16"/>
          <w:lang w:val="en-US"/>
        </w:rPr>
        <w:t>insomnia</w:t>
      </w:r>
      <w:r w:rsidRPr="00502F80">
        <w:rPr>
          <w:rFonts w:ascii="Arial" w:hAnsi="Arial" w:cs="Arial"/>
          <w:sz w:val="16"/>
          <w:szCs w:val="16"/>
          <w:lang w:val="en-US"/>
        </w:rPr>
        <w:t xml:space="preserve"> at day 1 and week 12. NRT = Nicotine replacement therapy. NM = no medication</w:t>
      </w:r>
    </w:p>
    <w:p w14:paraId="02767569" w14:textId="77777777" w:rsidR="009E1299" w:rsidRPr="003F3BDE" w:rsidRDefault="009E1299">
      <w:pPr>
        <w:rPr>
          <w:lang w:val="en-US"/>
        </w:rPr>
      </w:pPr>
    </w:p>
    <w:sectPr w:rsidR="009E1299" w:rsidRPr="003F3B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267"/>
    <w:rsid w:val="003A0267"/>
    <w:rsid w:val="003F3BDE"/>
    <w:rsid w:val="009E1299"/>
    <w:rsid w:val="00A95783"/>
    <w:rsid w:val="00B46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A477E"/>
  <w15:chartTrackingRefBased/>
  <w15:docId w15:val="{03AEA10B-7D4A-4F5B-B78B-EBE642CF2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F3BD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3F3BDE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3F3B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jla Sahovic</dc:creator>
  <cp:keywords/>
  <dc:description/>
  <cp:lastModifiedBy>Prof. Dr. med. Stefan Andreas</cp:lastModifiedBy>
  <cp:revision>4</cp:revision>
  <dcterms:created xsi:type="dcterms:W3CDTF">2021-10-01T15:00:00Z</dcterms:created>
  <dcterms:modified xsi:type="dcterms:W3CDTF">2022-03-03T19:37:00Z</dcterms:modified>
</cp:coreProperties>
</file>